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169" w:rsidRPr="00BD4D34" w:rsidRDefault="007E17E7">
      <w:pPr>
        <w:rPr>
          <w:rFonts w:ascii="Times New Roman" w:hAnsi="Times New Roman" w:cs="Times New Roman"/>
          <w:b/>
          <w:sz w:val="22"/>
        </w:rPr>
      </w:pPr>
      <w:r w:rsidRPr="00BD4D34">
        <w:rPr>
          <w:rFonts w:ascii="Times New Roman" w:hAnsi="Times New Roman" w:cs="Times New Roman"/>
          <w:b/>
          <w:sz w:val="22"/>
        </w:rPr>
        <w:t>Supplementary Table S2. Korean IBV reference strains and associated sequence information used for phylogenetic analysis</w:t>
      </w:r>
    </w:p>
    <w:tbl>
      <w:tblPr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1415"/>
        <w:gridCol w:w="1413"/>
        <w:gridCol w:w="1206"/>
        <w:gridCol w:w="1261"/>
        <w:gridCol w:w="1458"/>
      </w:tblGrid>
      <w:tr w:rsidR="007E17E7" w:rsidRPr="00BD4D34" w:rsidTr="007E17E7">
        <w:trPr>
          <w:trHeight w:val="33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 Subgenotyp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lated yea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ion Numbe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2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J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Y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48/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9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M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51/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52/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83/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2/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51/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76/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9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71/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20/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8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4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69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1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81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34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46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07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48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5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74-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44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58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17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42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61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03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10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5706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4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45-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14-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0217-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255-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79036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35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0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110/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154/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83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63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630/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961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019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255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257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2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277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3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583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93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U806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7769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585/0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3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83/0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26/0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3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0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4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44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88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47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6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16/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4869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7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6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7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46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7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19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194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01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26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5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6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45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73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07/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308/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8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26-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69304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6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7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5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7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1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11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8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7-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7-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7-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7-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3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39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3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3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5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Q92040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IA-0334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900739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90074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IA-q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9007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D15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F17621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7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46-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618758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8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047-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K6187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51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0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9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0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89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0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8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0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0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8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24/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3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7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95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11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IBV/Korea/115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IBV/Korea/96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35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1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4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5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6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3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08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0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83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9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8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2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2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5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1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6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50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44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51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51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93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0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3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3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4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8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59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064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7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3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37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6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13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33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4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5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7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3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66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98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0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IBV/Korea/148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IBV/Korea/5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97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55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73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77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51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2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81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64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69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W87766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63/20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 and GI-19 recombina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886679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0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89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 and GI-19 recombinan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88667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7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3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4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25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37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55/20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1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3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68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4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6/20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77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7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99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50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93/20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307/20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  <w:bookmarkStart w:id="0" w:name="_GoBack"/>
            <w:bookmarkEnd w:id="0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15/20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43/20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0/20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5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98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6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80/20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11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6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40/20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05056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Korea/109/20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17899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42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1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43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r/D354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r/D379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23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Q22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89/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41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Q23/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7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41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42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101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143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288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49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0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60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68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Q10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8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42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9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60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28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Q6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34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48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72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29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102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49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120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238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259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44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99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9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61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86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90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90/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0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35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435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447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r/D73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r/D89/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N6/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/D2/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-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Q43151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21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16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22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1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24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1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25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1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62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68/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69/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Q22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Q28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Q30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D07/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1507/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044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2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058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117/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142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157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210/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2292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3031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3343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03354/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kr10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3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kr17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QIAkr162/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R29-1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1072/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2083/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2096/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2099/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3033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6005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6007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4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6015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6043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8006/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orea/SNU19012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orea/SNU19018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20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22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29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5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32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48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69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71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02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07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10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17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18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6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20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27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31-2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47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48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49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0050/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01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03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04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7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05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11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12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21013/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1033/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1063/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1081/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2047/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53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23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8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19/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14026/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AD65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D32/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D05/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15020/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orea/D44/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Korea/D16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16D62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D147/2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599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D90/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600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50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600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/SNU19063/1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76600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-CaKII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F924724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385A51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</w:t>
            </w:r>
            <w:r w:rsidR="007E17E7"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3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3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24-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4-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8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4-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9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4-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0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4-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1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5-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2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5-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3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5-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4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5-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5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BI25-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6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E17E7" w:rsidRPr="00BD4D34" w:rsidTr="007E17E7">
        <w:trPr>
          <w:trHeight w:val="33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-SL25-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I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4D3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7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7E7" w:rsidRPr="00BD4D34" w:rsidRDefault="007E17E7" w:rsidP="007E1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7E17E7" w:rsidRPr="007E17E7" w:rsidRDefault="007E17E7">
      <w:pPr>
        <w:rPr>
          <w:rFonts w:ascii="Times New Roman" w:hAnsi="Times New Roman" w:cs="Times New Roman"/>
        </w:rPr>
      </w:pPr>
    </w:p>
    <w:sectPr w:rsidR="007E17E7" w:rsidRPr="007E17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A51" w:rsidRDefault="00385A51" w:rsidP="00385A51">
      <w:pPr>
        <w:spacing w:after="0" w:line="240" w:lineRule="auto"/>
      </w:pPr>
      <w:r>
        <w:separator/>
      </w:r>
    </w:p>
  </w:endnote>
  <w:endnote w:type="continuationSeparator" w:id="0">
    <w:p w:rsidR="00385A51" w:rsidRDefault="00385A51" w:rsidP="00385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A51" w:rsidRDefault="00385A51" w:rsidP="00385A51">
      <w:pPr>
        <w:spacing w:after="0" w:line="240" w:lineRule="auto"/>
      </w:pPr>
      <w:r>
        <w:separator/>
      </w:r>
    </w:p>
  </w:footnote>
  <w:footnote w:type="continuationSeparator" w:id="0">
    <w:p w:rsidR="00385A51" w:rsidRDefault="00385A51" w:rsidP="00385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7E7"/>
    <w:rsid w:val="00385A51"/>
    <w:rsid w:val="007E17E7"/>
    <w:rsid w:val="00BD4D34"/>
    <w:rsid w:val="00F4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058E4"/>
  <w15:chartTrackingRefBased/>
  <w15:docId w15:val="{CB3D46AA-D4D5-4BE8-ACEA-7F915690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17E7"/>
    <w:rPr>
      <w:color w:val="467886"/>
      <w:u w:val="single"/>
    </w:rPr>
  </w:style>
  <w:style w:type="character" w:styleId="a4">
    <w:name w:val="FollowedHyperlink"/>
    <w:basedOn w:val="a0"/>
    <w:uiPriority w:val="99"/>
    <w:semiHidden/>
    <w:unhideWhenUsed/>
    <w:rsid w:val="007E17E7"/>
    <w:rPr>
      <w:color w:val="96607D"/>
      <w:u w:val="single"/>
    </w:rPr>
  </w:style>
  <w:style w:type="paragraph" w:customStyle="1" w:styleId="msonormal0">
    <w:name w:val="msonormal"/>
    <w:basedOn w:val="a"/>
    <w:rsid w:val="007E17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7E17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7E17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7E17E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5A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5A51"/>
  </w:style>
  <w:style w:type="paragraph" w:styleId="a6">
    <w:name w:val="footer"/>
    <w:basedOn w:val="a"/>
    <w:link w:val="Char0"/>
    <w:uiPriority w:val="99"/>
    <w:unhideWhenUsed/>
    <w:rsid w:val="00385A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3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69</Words>
  <Characters>11798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4T06:05:00Z</dcterms:created>
  <dcterms:modified xsi:type="dcterms:W3CDTF">2026-05-14T06:05:00Z</dcterms:modified>
</cp:coreProperties>
</file>